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17F091B7" w:rsidR="00EC6291" w:rsidRPr="00072EC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72EC2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072EC2" w:rsidRPr="00072EC2">
        <w:rPr>
          <w:rFonts w:asciiTheme="majorHAnsi" w:hAnsiTheme="majorHAnsi" w:cstheme="majorHAnsi"/>
          <w:b/>
          <w:sz w:val="22"/>
          <w:szCs w:val="22"/>
        </w:rPr>
        <w:t>November 5,</w:t>
      </w:r>
      <w:r w:rsidR="00A64E5E" w:rsidRPr="00072EC2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74BD7BFD" w:rsidR="00EC6291" w:rsidRPr="00072EC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72EC2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D81396" w:rsidRPr="00072EC2">
        <w:rPr>
          <w:rFonts w:asciiTheme="majorHAnsi" w:hAnsiTheme="majorHAnsi" w:cstheme="majorHAnsi"/>
          <w:b/>
          <w:sz w:val="22"/>
          <w:szCs w:val="22"/>
        </w:rPr>
        <w:t>Masaru Oshita</w:t>
      </w:r>
    </w:p>
    <w:p w14:paraId="489B664A" w14:textId="62B09FD1" w:rsidR="00EC6291" w:rsidRPr="00072EC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72EC2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072EC2" w:rsidRPr="00072EC2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F2D8B38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142E3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7C49B83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E6BE9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A8FC60A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8AD27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312E87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072EC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2EC2"/>
    <w:rsid w:val="00074F5D"/>
    <w:rsid w:val="0008739E"/>
    <w:rsid w:val="000E1D8D"/>
    <w:rsid w:val="000E4D5E"/>
    <w:rsid w:val="000F2555"/>
    <w:rsid w:val="000F29B1"/>
    <w:rsid w:val="0010143B"/>
    <w:rsid w:val="00132B98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76A45"/>
    <w:rsid w:val="006918F1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37D"/>
    <w:rsid w:val="008D018A"/>
    <w:rsid w:val="008E6BE9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81396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10-29T17:49:00Z</dcterms:created>
  <dcterms:modified xsi:type="dcterms:W3CDTF">2021-11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